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48530" cy="32613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8" t="-127" r="-88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1. Sensitivity analysis for BMD at lumbar spin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48530" cy="32613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8" t="-127" r="-88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Sensitivity analysis for BMD at femoral neck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42815" cy="326136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8" t="-127" r="-88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2815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Sensitivity analysis for BMD at Greater trochanter of the femur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48530" cy="326136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8" t="-127" r="-88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. Sensitivity analysis for BMD at Ward’s triangle are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63770" cy="326136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7" t="-127" r="-87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Sensitivity analysis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LP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48530" cy="326136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8" t="-127" r="-88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Sensitivity analysis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rum calcium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48530" cy="326136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8" t="-127" r="-88" b="-1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Sensitivity analysis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rum P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 Zhou</cp:lastModifiedBy>
  <dcterms:modified xsi:type="dcterms:W3CDTF">2025-04-27T15:45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138A7327D54AFC94B75833DBE526C2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